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4FD" w:rsidRPr="0004642A" w:rsidRDefault="00F824FD" w:rsidP="00F824FD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al Figures</w:t>
      </w: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 </w:t>
      </w:r>
      <w:proofErr w:type="spell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>S1</w:t>
      </w:r>
      <w:proofErr w:type="spellEnd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proofErr w:type="gramEnd"/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>
            <wp:extent cx="3736975" cy="3011805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975" cy="30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24FD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824FD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B21B7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Fig </w:t>
      </w:r>
      <w:proofErr w:type="spellStart"/>
      <w:r w:rsidRPr="00B21B71">
        <w:rPr>
          <w:rFonts w:asciiTheme="majorBidi" w:hAnsiTheme="majorBidi" w:cstheme="majorBidi"/>
          <w:color w:val="000000" w:themeColor="text1"/>
          <w:sz w:val="24"/>
          <w:szCs w:val="24"/>
        </w:rPr>
        <w:t>S2</w:t>
      </w:r>
      <w:proofErr w:type="spellEnd"/>
      <w:r w:rsidRPr="00B21B71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proofErr w:type="gramEnd"/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B21B71">
        <w:rPr>
          <w:rFonts w:asciiTheme="majorBidi" w:hAnsiTheme="majorBidi" w:cstheme="majorBidi"/>
          <w:i/>
          <w:iCs/>
          <w:noProof/>
          <w:color w:val="000000" w:themeColor="text1"/>
          <w:sz w:val="24"/>
          <w:szCs w:val="24"/>
          <w:lang w:eastAsia="en-IN"/>
        </w:rPr>
        <w:drawing>
          <wp:inline distT="0" distB="0" distL="0" distR="0">
            <wp:extent cx="4101136" cy="2762250"/>
            <wp:effectExtent l="0" t="0" r="0" b="0"/>
            <wp:docPr id="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248" cy="2766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24FD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824FD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824FD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br w:type="page"/>
      </w: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Fig.</w:t>
      </w:r>
      <w:proofErr w:type="gramEnd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proofErr w:type="spellEnd"/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>
            <wp:extent cx="5943600" cy="3274869"/>
            <wp:effectExtent l="0" t="0" r="0" b="1905"/>
            <wp:docPr id="3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4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proofErr w:type="gram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Fig.</w:t>
      </w:r>
      <w:proofErr w:type="gramEnd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proofErr w:type="spellEnd"/>
    </w:p>
    <w:p w:rsidR="00F824FD" w:rsidRPr="00B21B71" w:rsidRDefault="00F824FD" w:rsidP="00F824FD">
      <w:pPr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>
            <wp:extent cx="5943600" cy="3313430"/>
            <wp:effectExtent l="0" t="0" r="0" b="0"/>
            <wp:docPr id="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3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br w:type="page"/>
      </w:r>
    </w:p>
    <w:p w:rsidR="00F824FD" w:rsidRPr="0004642A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Table </w:t>
      </w:r>
      <w:proofErr w:type="spellStart"/>
      <w:r w:rsidRPr="0004642A">
        <w:rPr>
          <w:rFonts w:asciiTheme="majorBidi" w:hAnsiTheme="majorBidi" w:cstheme="majorBidi"/>
          <w:color w:val="000000" w:themeColor="text1"/>
          <w:sz w:val="24"/>
          <w:szCs w:val="24"/>
        </w:rPr>
        <w:t>S5</w:t>
      </w:r>
      <w:proofErr w:type="spellEnd"/>
    </w:p>
    <w:tbl>
      <w:tblPr>
        <w:tblStyle w:val="TableGrid"/>
        <w:tblW w:w="0" w:type="auto"/>
        <w:jc w:val="center"/>
        <w:tblLook w:val="04A0"/>
      </w:tblPr>
      <w:tblGrid>
        <w:gridCol w:w="2337"/>
        <w:gridCol w:w="2823"/>
        <w:gridCol w:w="2805"/>
      </w:tblGrid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r w:rsidRPr="0004642A">
              <w:t>Gene name</w:t>
            </w:r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r w:rsidRPr="0004642A">
              <w:t>Forward primer</w:t>
            </w:r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r w:rsidRPr="0004642A">
              <w:t>Reverse primer</w:t>
            </w:r>
          </w:p>
        </w:tc>
      </w:tr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Hprt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TGCTCGAGATGTCATGAAGG</w:t>
            </w:r>
            <w:proofErr w:type="spellEnd"/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AATCCAGCAGGTCAGCAAAG</w:t>
            </w:r>
            <w:proofErr w:type="spellEnd"/>
          </w:p>
        </w:tc>
      </w:tr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Irf7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CAATGGCTGAAGTGAGGGGG</w:t>
            </w:r>
            <w:proofErr w:type="spellEnd"/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GACCGAAATGCTTCCAGGGT</w:t>
            </w:r>
            <w:proofErr w:type="spellEnd"/>
          </w:p>
        </w:tc>
      </w:tr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Usp18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CAGGAGTCCCTGATTTGCGT</w:t>
            </w:r>
            <w:proofErr w:type="spellEnd"/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GGGCTGGACGAAACATCTCA</w:t>
            </w:r>
            <w:proofErr w:type="spellEnd"/>
          </w:p>
        </w:tc>
      </w:tr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Fcrls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CTTGTGAGGCTGAAAACGCC</w:t>
            </w:r>
            <w:proofErr w:type="spellEnd"/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GCCATTCACCAAACGCACTT</w:t>
            </w:r>
            <w:proofErr w:type="spellEnd"/>
          </w:p>
        </w:tc>
      </w:tr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Gpr34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CCTGGTCTAGGGAGTTTTGGG</w:t>
            </w:r>
            <w:proofErr w:type="spellEnd"/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GAGCAAAGCCAGCTGTCAAC</w:t>
            </w:r>
            <w:proofErr w:type="spellEnd"/>
          </w:p>
        </w:tc>
      </w:tr>
      <w:tr w:rsidR="00F824FD" w:rsidRPr="0004642A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Trem2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TGGCAAAGGAAAGGTGCCAT</w:t>
            </w:r>
            <w:proofErr w:type="spellEnd"/>
          </w:p>
        </w:tc>
        <w:tc>
          <w:tcPr>
            <w:tcW w:w="2338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ACATGACACCCTCAAGGACTG</w:t>
            </w:r>
            <w:proofErr w:type="spellEnd"/>
          </w:p>
        </w:tc>
      </w:tr>
      <w:tr w:rsidR="00F824FD" w:rsidTr="003F542A">
        <w:trPr>
          <w:jc w:val="center"/>
        </w:trPr>
        <w:tc>
          <w:tcPr>
            <w:tcW w:w="2337" w:type="dxa"/>
          </w:tcPr>
          <w:p w:rsidR="00F824FD" w:rsidRPr="0004642A" w:rsidRDefault="00F824FD" w:rsidP="003F542A">
            <w:pPr>
              <w:jc w:val="center"/>
              <w:rPr>
                <w:i/>
                <w:iCs/>
              </w:rPr>
            </w:pPr>
            <w:proofErr w:type="spellStart"/>
            <w:r w:rsidRPr="0004642A">
              <w:rPr>
                <w:i/>
                <w:iCs/>
              </w:rPr>
              <w:t>Cx3cr1</w:t>
            </w:r>
            <w:proofErr w:type="spellEnd"/>
          </w:p>
        </w:tc>
        <w:tc>
          <w:tcPr>
            <w:tcW w:w="2337" w:type="dxa"/>
          </w:tcPr>
          <w:p w:rsidR="00F824FD" w:rsidRPr="0004642A" w:rsidRDefault="00F824FD" w:rsidP="003F542A">
            <w:pPr>
              <w:jc w:val="center"/>
            </w:pPr>
            <w:proofErr w:type="spellStart"/>
            <w:r w:rsidRPr="0004642A">
              <w:t>CAGGAGAGACCCATCTCCC</w:t>
            </w:r>
            <w:proofErr w:type="spellEnd"/>
          </w:p>
        </w:tc>
        <w:tc>
          <w:tcPr>
            <w:tcW w:w="2338" w:type="dxa"/>
          </w:tcPr>
          <w:p w:rsidR="00F824FD" w:rsidRDefault="00F824FD" w:rsidP="003F542A">
            <w:pPr>
              <w:jc w:val="center"/>
            </w:pPr>
            <w:proofErr w:type="spellStart"/>
            <w:r w:rsidRPr="0004642A">
              <w:t>GTTGCCTCAACCCCTTTATCT</w:t>
            </w:r>
            <w:proofErr w:type="spellEnd"/>
          </w:p>
        </w:tc>
      </w:tr>
    </w:tbl>
    <w:p w:rsidR="00F824FD" w:rsidRPr="008E2252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F824FD" w:rsidRPr="00E34375" w:rsidRDefault="00F824FD" w:rsidP="00F824FD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7A7651" w:rsidRDefault="00F824FD"/>
    <w:sectPr w:rsidR="007A7651" w:rsidSect="00F824FD">
      <w:footerReference w:type="default" r:id="rId8"/>
      <w:pgSz w:w="12240" w:h="15840"/>
      <w:pgMar w:top="1440" w:right="1440" w:bottom="1440" w:left="144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6247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7884" w:rsidRDefault="00F824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7884" w:rsidRDefault="00F824FD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24FD"/>
    <w:rsid w:val="00477E36"/>
    <w:rsid w:val="00806E2A"/>
    <w:rsid w:val="00972242"/>
    <w:rsid w:val="009F632D"/>
    <w:rsid w:val="00F82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E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824FD"/>
    <w:pPr>
      <w:tabs>
        <w:tab w:val="center" w:pos="4680"/>
        <w:tab w:val="right" w:pos="9360"/>
      </w:tabs>
      <w:spacing w:after="0" w:line="240" w:lineRule="auto"/>
    </w:pPr>
    <w:rPr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F824FD"/>
    <w:rPr>
      <w:lang w:val="en-US" w:bidi="he-IL"/>
    </w:rPr>
  </w:style>
  <w:style w:type="table" w:styleId="TableGrid">
    <w:name w:val="Table Grid"/>
    <w:basedOn w:val="TableNormal"/>
    <w:uiPriority w:val="39"/>
    <w:rsid w:val="00F824FD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24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4FD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824F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827</dc:creator>
  <cp:lastModifiedBy>0007827</cp:lastModifiedBy>
  <cp:revision>1</cp:revision>
  <dcterms:created xsi:type="dcterms:W3CDTF">2020-08-13T11:14:00Z</dcterms:created>
  <dcterms:modified xsi:type="dcterms:W3CDTF">2020-08-13T11:15:00Z</dcterms:modified>
</cp:coreProperties>
</file>